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E4720" w14:textId="167A67C1" w:rsidR="00791436" w:rsidRPr="008A6F70" w:rsidRDefault="002259CF" w:rsidP="008A6F70">
      <w:pPr>
        <w:spacing w:before="166" w:after="166"/>
        <w:jc w:val="both"/>
        <w:rPr>
          <w:color w:val="000000" w:themeColor="text1"/>
          <w:sz w:val="22"/>
          <w:szCs w:val="22"/>
          <w:shd w:val="clear" w:color="auto" w:fill="FFFFFF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 w:rsidR="00791436" w:rsidRPr="008A6F70">
        <w:rPr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b/>
          <w:bCs/>
          <w:color w:val="000000" w:themeColor="text1"/>
          <w:sz w:val="22"/>
          <w:szCs w:val="22"/>
          <w:lang w:val="en-US"/>
        </w:rPr>
        <w:t>S1</w:t>
      </w:r>
      <w:r w:rsidR="00791436" w:rsidRPr="008A6F70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791436" w:rsidRPr="008A6F70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General characteristics of the dyads at T3 presented as </w:t>
      </w:r>
      <w:r w:rsidR="008A6F70">
        <w:rPr>
          <w:color w:val="000000" w:themeColor="text1"/>
          <w:sz w:val="22"/>
          <w:szCs w:val="22"/>
          <w:shd w:val="clear" w:color="auto" w:fill="FFFFFF"/>
          <w:lang w:val="en-US"/>
        </w:rPr>
        <w:t>a</w:t>
      </w:r>
      <w:r w:rsidR="00791436" w:rsidRPr="008A6F70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verage, </w:t>
      </w:r>
      <w:r w:rsidR="008A6F70">
        <w:rPr>
          <w:color w:val="000000" w:themeColor="text1"/>
          <w:sz w:val="22"/>
          <w:szCs w:val="22"/>
          <w:shd w:val="clear" w:color="auto" w:fill="FFFFFF"/>
          <w:lang w:val="en-US"/>
        </w:rPr>
        <w:t>m</w:t>
      </w:r>
      <w:r w:rsidR="00791436" w:rsidRPr="008A6F70">
        <w:rPr>
          <w:color w:val="000000" w:themeColor="text1"/>
          <w:sz w:val="22"/>
          <w:szCs w:val="22"/>
          <w:shd w:val="clear" w:color="auto" w:fill="FFFFFF"/>
          <w:lang w:val="en-US"/>
        </w:rPr>
        <w:t>edian</w:t>
      </w:r>
      <w:r w:rsidR="008A6F70">
        <w:rPr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="00791436" w:rsidRPr="008A6F70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and </w:t>
      </w:r>
      <w:r w:rsidR="008A6F70">
        <w:rPr>
          <w:color w:val="000000" w:themeColor="text1"/>
          <w:sz w:val="22"/>
          <w:szCs w:val="22"/>
          <w:shd w:val="clear" w:color="auto" w:fill="FFFFFF"/>
          <w:lang w:val="en-US"/>
        </w:rPr>
        <w:t>s</w:t>
      </w:r>
      <w:r w:rsidR="00791436" w:rsidRPr="008A6F70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tandard </w:t>
      </w:r>
      <w:r w:rsidR="008A6F70">
        <w:rPr>
          <w:color w:val="000000" w:themeColor="text1"/>
          <w:sz w:val="22"/>
          <w:szCs w:val="22"/>
          <w:shd w:val="clear" w:color="auto" w:fill="FFFFFF"/>
          <w:lang w:val="en-US"/>
        </w:rPr>
        <w:t>d</w:t>
      </w:r>
      <w:r w:rsidR="00791436" w:rsidRPr="008A6F70">
        <w:rPr>
          <w:color w:val="000000" w:themeColor="text1"/>
          <w:sz w:val="22"/>
          <w:szCs w:val="22"/>
          <w:shd w:val="clear" w:color="auto" w:fill="FFFFFF"/>
          <w:lang w:val="en-US"/>
        </w:rPr>
        <w:t>eviation (SD)</w:t>
      </w:r>
      <w:r w:rsidR="008A6F70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. </w:t>
      </w:r>
    </w:p>
    <w:p w14:paraId="279B8E23" w14:textId="77777777" w:rsidR="00791436" w:rsidRDefault="00791436" w:rsidP="00791436">
      <w:pPr>
        <w:spacing w:before="166" w:after="166"/>
        <w:jc w:val="center"/>
        <w:rPr>
          <w:color w:val="000000" w:themeColor="text1"/>
          <w:sz w:val="22"/>
          <w:szCs w:val="22"/>
          <w:shd w:val="clear" w:color="auto" w:fill="FFFFFF"/>
          <w:lang w:val="en-US"/>
        </w:rPr>
      </w:pPr>
    </w:p>
    <w:tbl>
      <w:tblPr>
        <w:tblStyle w:val="Tabellasemplice-3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3320"/>
        <w:gridCol w:w="998"/>
        <w:gridCol w:w="938"/>
        <w:gridCol w:w="601"/>
      </w:tblGrid>
      <w:tr w:rsidR="00791436" w:rsidRPr="008A6F70" w14:paraId="7D0B7CFC" w14:textId="77777777" w:rsidTr="00225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5A8A3B1" w14:textId="77777777" w:rsidR="00791436" w:rsidRPr="008A6F70" w:rsidRDefault="00791436" w:rsidP="008A6F70">
            <w:pPr>
              <w:spacing w:before="166" w:after="166"/>
              <w:contextualSpacing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</w:t>
            </w:r>
            <w:r w:rsidRPr="008A6F70">
              <w:rPr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ads T3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19C8204" w14:textId="77777777" w:rsidR="00791436" w:rsidRPr="008A6F70" w:rsidRDefault="00791436" w:rsidP="008A6F70">
            <w:pPr>
              <w:spacing w:before="166" w:after="166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C347638" w14:textId="77777777" w:rsidR="00791436" w:rsidRPr="008A6F70" w:rsidRDefault="00791436" w:rsidP="008A6F70">
            <w:pPr>
              <w:spacing w:before="166" w:after="166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3A826FA" w14:textId="77777777" w:rsidR="00791436" w:rsidRPr="008A6F70" w:rsidRDefault="00791436" w:rsidP="008A6F70">
            <w:pPr>
              <w:spacing w:before="166" w:after="166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4EC01BC" w14:textId="77777777" w:rsidR="00791436" w:rsidRPr="008A6F70" w:rsidRDefault="00791436" w:rsidP="008A6F70">
            <w:pPr>
              <w:spacing w:before="166" w:after="166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D</w:t>
            </w:r>
          </w:p>
        </w:tc>
      </w:tr>
      <w:tr w:rsidR="008A6F70" w:rsidRPr="008A6F70" w14:paraId="6D45D330" w14:textId="77777777" w:rsidTr="002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6BAC5" w14:textId="24B11292" w:rsidR="008A6F70" w:rsidRPr="008A6F70" w:rsidRDefault="008A6F70" w:rsidP="0029085D">
            <w:pPr>
              <w:spacing w:before="166" w:after="166"/>
              <w:contextualSpacing/>
              <w:jc w:val="right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others</w:t>
            </w:r>
            <w:r w:rsidRPr="008A6F70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br/>
            </w:r>
            <w:r w:rsidRPr="008A6F70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</w:t>
            </w:r>
            <w:r w:rsidRPr="008A6F70">
              <w:rPr>
                <w:b w:val="0"/>
                <w:bCs w:val="0"/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</w:t>
            </w:r>
            <w:r w:rsidRPr="008A6F70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. 45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EF7EEB6" w14:textId="77777777" w:rsidR="008A6F70" w:rsidRPr="008A6F70" w:rsidRDefault="008A6F70" w:rsidP="0029085D">
            <w:pPr>
              <w:spacing w:before="166" w:after="16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88D791B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66BFB77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79AEB68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8A6F70" w:rsidRPr="008A6F70" w14:paraId="76B30690" w14:textId="77777777" w:rsidTr="002259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3D38C" w14:textId="77777777" w:rsidR="008A6F70" w:rsidRPr="008A6F70" w:rsidRDefault="008A6F70" w:rsidP="0029085D">
            <w:pPr>
              <w:spacing w:before="166" w:after="166"/>
              <w:contextualSpacing/>
              <w:jc w:val="right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97661F" w14:textId="77777777" w:rsidR="008A6F70" w:rsidRPr="008A6F70" w:rsidRDefault="008A6F70" w:rsidP="0029085D">
            <w:pPr>
              <w:spacing w:before="166" w:after="16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re-pregnancy BMI (Kg/m</w:t>
            </w: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>2</w:t>
            </w: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578F3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DB2E7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543B3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6</w:t>
            </w:r>
          </w:p>
        </w:tc>
      </w:tr>
      <w:tr w:rsidR="008A6F70" w:rsidRPr="008A6F70" w14:paraId="59825101" w14:textId="77777777" w:rsidTr="002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FA8AA" w14:textId="77777777" w:rsidR="008A6F70" w:rsidRPr="008A6F70" w:rsidRDefault="008A6F70" w:rsidP="0029085D">
            <w:pPr>
              <w:spacing w:before="166" w:after="166"/>
              <w:contextualSpacing/>
              <w:jc w:val="right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66064" w14:textId="549F0673" w:rsidR="008A6F70" w:rsidRPr="008A6F70" w:rsidRDefault="008A6F70" w:rsidP="0029085D">
            <w:pPr>
              <w:spacing w:before="166" w:after="16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Weight gain during pregnancy (kg) </w:t>
            </w:r>
            <w:r w:rsidR="002259CF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br/>
            </w:r>
            <w:r w:rsidRPr="008A6F70">
              <w:rPr>
                <w:sz w:val="18"/>
                <w:szCs w:val="18"/>
                <w:lang w:val="en-US"/>
              </w:rPr>
              <w:t>adequate weight gain during pregnancy</w:t>
            </w:r>
            <w:r w:rsidRPr="008A6F70">
              <w:rPr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CC5FB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3E628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15A4E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.3</w:t>
            </w:r>
          </w:p>
        </w:tc>
      </w:tr>
      <w:tr w:rsidR="008A6F70" w:rsidRPr="008A6F70" w14:paraId="7C2C609B" w14:textId="77777777" w:rsidTr="002259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812BE" w14:textId="52B25F60" w:rsidR="008A6F70" w:rsidRPr="008A6F70" w:rsidRDefault="008A6F70" w:rsidP="008A6F70">
            <w:pPr>
              <w:spacing w:before="166" w:after="166"/>
              <w:contextualSpacing/>
              <w:jc w:val="right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fants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br/>
            </w:r>
            <w:r w:rsidRPr="008A6F70">
              <w:rPr>
                <w:b w:val="0"/>
                <w:bCs w:val="0"/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n. 45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; </w:t>
            </w:r>
            <w:r w:rsidRPr="008A6F70">
              <w:rPr>
                <w:b w:val="0"/>
                <w:bCs w:val="0"/>
                <w:cap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M/F 26/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23606" w14:textId="0104800D" w:rsidR="008A6F70" w:rsidRPr="008A6F70" w:rsidRDefault="008A6F70" w:rsidP="008A6F7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A6F70">
              <w:rPr>
                <w:sz w:val="22"/>
                <w:szCs w:val="22"/>
                <w:lang w:val="en-US"/>
              </w:rPr>
              <w:t>Gestational age at birth(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F667C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B88E0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4ECD72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1</w:t>
            </w:r>
          </w:p>
        </w:tc>
      </w:tr>
      <w:tr w:rsidR="008A6F70" w:rsidRPr="008A6F70" w14:paraId="5F01E3A8" w14:textId="77777777" w:rsidTr="002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D83247A" w14:textId="77777777" w:rsidR="008A6F70" w:rsidRPr="008A6F70" w:rsidRDefault="008A6F70" w:rsidP="0029085D">
            <w:pPr>
              <w:spacing w:before="166" w:after="166"/>
              <w:contextualSpacing/>
              <w:jc w:val="right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91831" w14:textId="2001D2E6" w:rsidR="008A6F70" w:rsidRPr="008A6F70" w:rsidRDefault="008A6F70" w:rsidP="0029085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A6F70">
              <w:rPr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1C320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78CB8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E76D7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6</w:t>
            </w:r>
          </w:p>
        </w:tc>
      </w:tr>
      <w:tr w:rsidR="008A6F70" w:rsidRPr="008A6F70" w14:paraId="2D66FD8D" w14:textId="77777777" w:rsidTr="002259C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6877DCB" w14:textId="77777777" w:rsidR="008A6F70" w:rsidRPr="008A6F70" w:rsidRDefault="008A6F70" w:rsidP="0029085D">
            <w:pPr>
              <w:spacing w:before="166" w:after="166"/>
              <w:contextualSpacing/>
              <w:jc w:val="right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F1C5CF" w14:textId="7085B5DE" w:rsidR="008A6F70" w:rsidRPr="008A6F70" w:rsidRDefault="002259CF" w:rsidP="0029085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A6F70">
              <w:rPr>
                <w:sz w:val="22"/>
                <w:szCs w:val="22"/>
                <w:lang w:val="en-US"/>
              </w:rPr>
              <w:t>Length</w:t>
            </w:r>
            <w:r w:rsidR="008A6F70" w:rsidRPr="008A6F70">
              <w:rPr>
                <w:sz w:val="22"/>
                <w:szCs w:val="22"/>
                <w:lang w:val="en-US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3E9A13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A998C0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55F363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5</w:t>
            </w:r>
          </w:p>
        </w:tc>
      </w:tr>
      <w:tr w:rsidR="008A6F70" w:rsidRPr="008A6F70" w14:paraId="4646E40C" w14:textId="77777777" w:rsidTr="00225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6319C2DE" w14:textId="77777777" w:rsidR="008A6F70" w:rsidRPr="008A6F70" w:rsidRDefault="008A6F70" w:rsidP="0029085D">
            <w:pPr>
              <w:spacing w:before="166" w:after="166"/>
              <w:contextualSpacing/>
              <w:jc w:val="right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E55A4C6" w14:textId="77777777" w:rsidR="008A6F70" w:rsidRPr="008A6F70" w:rsidRDefault="008A6F70" w:rsidP="0029085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8A6F70">
              <w:rPr>
                <w:sz w:val="22"/>
                <w:szCs w:val="22"/>
                <w:lang w:val="en-US"/>
              </w:rPr>
              <w:t>Cranial Circumference (cm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69F2FDF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6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3FC663E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4EAFF0A" w14:textId="77777777" w:rsidR="008A6F70" w:rsidRPr="008A6F70" w:rsidRDefault="008A6F70" w:rsidP="0029085D">
            <w:pPr>
              <w:spacing w:before="166" w:after="16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A6F70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6</w:t>
            </w:r>
          </w:p>
        </w:tc>
      </w:tr>
    </w:tbl>
    <w:p w14:paraId="793CA339" w14:textId="7D97D209" w:rsidR="00477DBA" w:rsidRPr="006F54C5" w:rsidRDefault="00791436" w:rsidP="006F54C5">
      <w:pPr>
        <w:spacing w:before="100" w:beforeAutospacing="1" w:after="100" w:afterAutospacing="1"/>
        <w:ind w:left="360"/>
        <w:rPr>
          <w:color w:val="333333"/>
          <w:sz w:val="16"/>
          <w:szCs w:val="16"/>
          <w:lang w:val="en-US"/>
        </w:rPr>
        <w:sectPr w:rsidR="00477DBA" w:rsidRPr="006F54C5" w:rsidSect="007243B9">
          <w:type w:val="continuous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 w:rsidRPr="000D2FF7">
        <w:rPr>
          <w:color w:val="333333"/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="008A6F70">
        <w:rPr>
          <w:color w:val="333333"/>
          <w:sz w:val="16"/>
          <w:szCs w:val="16"/>
          <w:lang w:val="en-US"/>
        </w:rPr>
        <w:t xml:space="preserve"> </w:t>
      </w:r>
      <w:r w:rsidRPr="000D2FF7">
        <w:rPr>
          <w:color w:val="333333"/>
          <w:sz w:val="16"/>
          <w:szCs w:val="16"/>
          <w:lang w:val="en-US"/>
        </w:rPr>
        <w:t>according to the Institute of Medicine (US), guidelines [Institute of Medicine, US; Weight gain during pregnancy: re-examining the guidelines. Washington, DC. National Academies Press; National Academy of Sciences]</w:t>
      </w:r>
    </w:p>
    <w:p w14:paraId="071A2360" w14:textId="77777777" w:rsidR="00333912" w:rsidRDefault="00333912" w:rsidP="006F54C5"/>
    <w:sectPr w:rsidR="00333912" w:rsidSect="00CE29C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mirrorMargins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36"/>
    <w:rsid w:val="002259CF"/>
    <w:rsid w:val="00333912"/>
    <w:rsid w:val="00477DBA"/>
    <w:rsid w:val="006F54C5"/>
    <w:rsid w:val="007243B9"/>
    <w:rsid w:val="00791436"/>
    <w:rsid w:val="008A6F70"/>
    <w:rsid w:val="00A3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13A413"/>
  <w15:chartTrackingRefBased/>
  <w15:docId w15:val="{E38A221E-9220-8640-9AFE-78CF657BC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91436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99"/>
    <w:rsid w:val="00791436"/>
    <w:rPr>
      <w:rFonts w:eastAsiaTheme="minorEastAsia"/>
      <w:lang w:eastAsia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6acolori-colore3">
    <w:name w:val="Grid Table 6 Colorful Accent 3"/>
    <w:basedOn w:val="Tabellanormale"/>
    <w:uiPriority w:val="51"/>
    <w:rsid w:val="00477DB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Raspini</dc:creator>
  <cp:keywords/>
  <dc:description/>
  <cp:lastModifiedBy>mirco vacca</cp:lastModifiedBy>
  <cp:revision>6</cp:revision>
  <dcterms:created xsi:type="dcterms:W3CDTF">2021-10-21T08:14:00Z</dcterms:created>
  <dcterms:modified xsi:type="dcterms:W3CDTF">2022-02-21T14:48:00Z</dcterms:modified>
</cp:coreProperties>
</file>